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information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/>
      </w:pPr>
      <w:bookmarkStart w:id="0" w:name="_Hlk483049004"/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>Application of Rotating Magnetic Fields Increase the Activity of Antimicrobials Against Wound Biofilm Pathogen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Junka AF.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, Rakoczy R.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, Szymczyk P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., Bartoszewicz M.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, Sedghizadeh PP.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, Fijałkowski K.*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5</w:t>
      </w:r>
    </w:p>
    <w:p>
      <w:pPr>
        <w:pStyle w:val="Standard"/>
        <w:spacing w:lineRule="auto" w:line="480" w:before="0" w:after="0"/>
        <w:jc w:val="both"/>
        <w:rPr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1 </w:t>
      </w:r>
      <w:r>
        <w:rPr>
          <w:rFonts w:cs="Times New Roman" w:ascii="Times New Roman" w:hAnsi="Times New Roman"/>
          <w:sz w:val="24"/>
          <w:szCs w:val="24"/>
          <w:lang w:val="en-US"/>
        </w:rPr>
        <w:t>Department of Pharmaceutical Microbiology and Parasitology, Wrocław Medical University, Borowska 211A, 50-556 Wrocław, Poland</w:t>
      </w:r>
    </w:p>
    <w:p>
      <w:pPr>
        <w:pStyle w:val="Standard"/>
        <w:spacing w:lineRule="auto" w:line="480" w:before="0" w:after="0"/>
        <w:jc w:val="both"/>
        <w:rPr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Institute of Chemical Engineering and Environmental Protection Processes, Faculty of Chemical Technology and Engineering, West Pomeranian University of Technology Szczecin, Piastów 42, 71-065 Szczecin, Poland</w:t>
      </w:r>
    </w:p>
    <w:p>
      <w:pPr>
        <w:pStyle w:val="Standard"/>
        <w:spacing w:lineRule="auto" w:line="480" w:before="0" w:after="0"/>
        <w:jc w:val="both"/>
        <w:rPr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Centre for Advanced Manufacturing Technologies (CAMT/FPC), Faculty of Mechanical Engineering, Wrocław University of Science and Technology, Łukasiewicza 5,50-371 Wrocław, Poland</w:t>
      </w:r>
    </w:p>
    <w:p>
      <w:pPr>
        <w:pStyle w:val="Standard"/>
        <w:spacing w:lineRule="auto" w:line="480" w:before="0" w:after="0"/>
        <w:jc w:val="both"/>
        <w:rPr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>Center for Biofilms, Ostrow School of Dentistry of University of Southern California, 925 West 34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th</w:t>
      </w:r>
      <w:r>
        <w:rPr>
          <w:rFonts w:cs="Times New Roman" w:ascii="Times New Roman" w:hAnsi="Times New Roman"/>
          <w:sz w:val="24"/>
          <w:szCs w:val="24"/>
          <w:lang w:val="en-US"/>
        </w:rPr>
        <w:t>, Los Angeles, California, United States of America</w:t>
      </w:r>
    </w:p>
    <w:p>
      <w:pPr>
        <w:pStyle w:val="Standard"/>
        <w:spacing w:lineRule="auto" w:line="480" w:before="0" w:after="0"/>
        <w:jc w:val="both"/>
        <w:rPr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>Department of Immunology, Microbiology and Physiological Chemistry, Faculty of Biotechnology and Animal Husbandry, West Pomeranian University of Technology, Szczecin, Piastów 45, 70-311 Szczecin, Poland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orrespondence and requests for materials should be addressed to Fijałkowski K. (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lang w:val="en-US"/>
          </w:rPr>
          <w:t>karol.fijalkowski@zut.edu.pl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>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information includes: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1. Supplementary figure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2. Supplementary figure legends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3. Results of statistical analyse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lang w:val="en-US"/>
        </w:rPr>
        <w:object w:dxaOrig="6962" w:dyaOrig="450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241.25pt;height:155.9pt" filled="f" o:ole="">
            <v:imagedata r:id="rId4" o:title=""/>
          </v:shape>
          <o:OLEObject Type="Embed" ProgID="" ShapeID="ole_rId3" DrawAspect="Content" ObjectID="_465429839" r:id="rId3"/>
        </w:objec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. S1. </w:t>
      </w:r>
      <w:r>
        <w:rPr>
          <w:rFonts w:cs="Times New Roman" w:ascii="Times New Roman" w:hAnsi="Times New Roman"/>
          <w:sz w:val="24"/>
          <w:szCs w:val="24"/>
          <w:lang w:val="en-US"/>
        </w:rPr>
        <w:t>Viability [%] of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ibroblast (L929) cell line exposed to RMF of 10, 25 and 25Hz frequency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Viability of unexposed fibroblasts was estimated for 100% (control sample) The results are presented as a mean ± SEM calculated from the four repetitions of the experiment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90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1"/>
        <w:gridCol w:w="4531"/>
      </w:tblGrid>
      <w:tr>
        <w:trPr/>
        <w:tc>
          <w:tcPr>
            <w:tcW w:w="45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45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</w:t>
            </w:r>
          </w:p>
        </w:tc>
      </w:tr>
      <w:tr>
        <w:trPr/>
        <w:tc>
          <w:tcPr>
            <w:tcW w:w="45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drawing>
                <wp:inline distT="0" distB="0" distL="0" distR="0">
                  <wp:extent cx="2587625" cy="1979930"/>
                  <wp:effectExtent l="0" t="0" r="0" b="0"/>
                  <wp:docPr id="1" name="Obraz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Obraz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7625" cy="1979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88260" cy="1980565"/>
                  <wp:effectExtent l="0" t="0" r="0" b="0"/>
                  <wp:docPr id="2" name="Obraz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raz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" t="-2" r="-1" b="-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8260" cy="1980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. S2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eduction [%] of growth and biofilm biomass of microorganisms in cultures with (a) gentamicin and (b) ciprofloxacin after 1 h exposure to RMF depending on RMF frequencies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results are presented as % reduction of growth and biofilm biomass in cultures with antimicrobial after 1 h exposure to RMF in comparison to the culture with antimicrobial not exposed to RMF and expressed as a mean ± SEM calculated from the four repetitions of the experiment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90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1"/>
        <w:gridCol w:w="4531"/>
      </w:tblGrid>
      <w:tr>
        <w:trPr/>
        <w:tc>
          <w:tcPr>
            <w:tcW w:w="45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45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</w:t>
            </w:r>
          </w:p>
        </w:tc>
      </w:tr>
      <w:tr>
        <w:trPr/>
        <w:tc>
          <w:tcPr>
            <w:tcW w:w="45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drawing>
                <wp:inline distT="0" distB="0" distL="0" distR="0">
                  <wp:extent cx="2587625" cy="1979930"/>
                  <wp:effectExtent l="0" t="0" r="0" b="0"/>
                  <wp:docPr id="3" name="Obraz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Obraz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7625" cy="1979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88260" cy="1980565"/>
                  <wp:effectExtent l="0" t="0" r="0" b="0"/>
                  <wp:docPr id="4" name="Obraz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Obraz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" t="-2" r="-1" b="-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8260" cy="1980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. S3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eduction [%] of growth and biofilm biomass of microorganisms in cultures subjected to RMF for 1 h then incubated for 17 h in medium supplemented with (a) gentamicin and (b) ciprofloxacin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results are presented as % reduction of growth and biofilm biomass in cultures subjected to RMF for 1 h then incubated for 17 h in medium supplemented with antimicrobial in comparison to the culture with antimicrobial not exposed to RMF and expressed as a mean ± SEM calculated from the four repetitions of the experiment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0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1"/>
        <w:gridCol w:w="4531"/>
      </w:tblGrid>
      <w:tr>
        <w:trPr/>
        <w:tc>
          <w:tcPr>
            <w:tcW w:w="45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45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</w:t>
            </w:r>
          </w:p>
        </w:tc>
      </w:tr>
      <w:tr>
        <w:trPr/>
        <w:tc>
          <w:tcPr>
            <w:tcW w:w="45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88260" cy="1980565"/>
                  <wp:effectExtent l="0" t="0" r="0" b="0"/>
                  <wp:docPr id="5" name="Obraz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Obraz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" t="-2" r="-1" b="-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8260" cy="1980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88260" cy="1980565"/>
                  <wp:effectExtent l="0" t="0" r="0" b="0"/>
                  <wp:docPr id="6" name="Obraz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Obraz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" t="-2" r="-1" b="-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8260" cy="1980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. S4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eduction [%] of growth and biofilm biomass of (a)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. aeruginos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(b)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. aure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cultures supplemented with antiseptics after 5 min exposure to RMF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results are presented as % reduction of growth and biofilm biomass in cultures supplemented with antimicrobial after 5 min exposure to RMF in comparison to the culture with antimicrobial not exposed to RMF and expressed as a mean ± SEM calculated from the four repetitions of the experiment; OCT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 – Octenisept; </w:t>
      </w:r>
      <w:r>
        <w:rPr>
          <w:rFonts w:cs="Times New Roman" w:ascii="Times New Roman" w:hAnsi="Times New Roman"/>
          <w:sz w:val="24"/>
          <w:szCs w:val="24"/>
          <w:lang w:val="en-US"/>
        </w:rPr>
        <w:t>CHX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 – Chlorhexidine;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Eth.Lac. 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– Ethacridine lactate; </w:t>
      </w:r>
      <w:r>
        <w:rPr>
          <w:rFonts w:cs="Times New Roman" w:ascii="Times New Roman" w:hAnsi="Times New Roman"/>
          <w:sz w:val="24"/>
          <w:szCs w:val="24"/>
          <w:lang w:val="en-US"/>
        </w:rPr>
        <w:t>PHMB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 – Polyhexamethylene biguanide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</w:r>
    </w:p>
    <w:tbl>
      <w:tblPr>
        <w:tblW w:w="90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1"/>
        <w:gridCol w:w="4531"/>
      </w:tblGrid>
      <w:tr>
        <w:trPr/>
        <w:tc>
          <w:tcPr>
            <w:tcW w:w="45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45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</w:t>
            </w:r>
          </w:p>
        </w:tc>
      </w:tr>
      <w:tr>
        <w:trPr/>
        <w:tc>
          <w:tcPr>
            <w:tcW w:w="45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88260" cy="1980565"/>
                  <wp:effectExtent l="0" t="0" r="0" b="0"/>
                  <wp:docPr id="7" name="Obraz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Obraz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" t="-2" r="-1" b="-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8260" cy="1980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88260" cy="1980565"/>
                  <wp:effectExtent l="0" t="0" r="0" b="0"/>
                  <wp:docPr id="8" name="Obraz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Obraz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" t="-2" r="-1" b="-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8260" cy="1980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. S5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eduction [%] of growth and biofilm biomass of (a)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. aeruginos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(b)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. aure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cultures subjected to RMF for 1 h then incubated for 5 min in medium supplemented with antiseptic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results are presented as % reduction of growth and biofilm biomass in cultures subjected to RMF for 1 h then incubated for 5 min in medium supplemented with antimicrobial 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in comparison to the culture with antimicrobial </w:t>
      </w:r>
      <w:r>
        <w:rPr>
          <w:rFonts w:cs="Times New Roman" w:ascii="Times New Roman" w:hAnsi="Times New Roman"/>
          <w:sz w:val="24"/>
          <w:szCs w:val="24"/>
          <w:lang w:val="en-US"/>
        </w:rPr>
        <w:t>not exposed to RMF and expressed as a mean ± SEM calculated from the four repetitions of the experiment; OCT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 – Octenisept; </w:t>
      </w:r>
      <w:r>
        <w:rPr>
          <w:rFonts w:cs="Times New Roman" w:ascii="Times New Roman" w:hAnsi="Times New Roman"/>
          <w:sz w:val="24"/>
          <w:szCs w:val="24"/>
          <w:lang w:val="en-US"/>
        </w:rPr>
        <w:t>CHX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 – Chlorhexidine;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Eth.Lac. 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– Ethacridine lactate; </w:t>
      </w:r>
      <w:r>
        <w:rPr>
          <w:rFonts w:cs="Times New Roman" w:ascii="Times New Roman" w:hAnsi="Times New Roman"/>
          <w:sz w:val="24"/>
          <w:szCs w:val="24"/>
          <w:lang w:val="en-US"/>
        </w:rPr>
        <w:t>PHMB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 – Polyhexamethylene biguanide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sectPr>
          <w:footerReference w:type="default" r:id="rId13"/>
          <w:type w:val="nextPage"/>
          <w:pgSz w:w="11906" w:h="16838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atistically significant differences between means of reduction [%] of biofilm biomas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. aeruginos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. aure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exposed to RMF of different frequency in cultures supplemented with antimicrobials.</w:t>
      </w:r>
      <w:r>
        <w:rPr/>
        <w:t xml:space="preserve"> </w:t>
      </w:r>
    </w:p>
    <w:tbl>
      <w:tblPr>
        <w:tblW w:w="145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967"/>
        <w:gridCol w:w="703"/>
        <w:gridCol w:w="967"/>
        <w:gridCol w:w="703"/>
        <w:gridCol w:w="967"/>
        <w:gridCol w:w="703"/>
        <w:gridCol w:w="967"/>
        <w:gridCol w:w="703"/>
        <w:gridCol w:w="967"/>
        <w:gridCol w:w="703"/>
        <w:gridCol w:w="967"/>
        <w:gridCol w:w="703"/>
        <w:gridCol w:w="967"/>
        <w:gridCol w:w="703"/>
        <w:gridCol w:w="967"/>
        <w:gridCol w:w="703"/>
      </w:tblGrid>
      <w:tr>
        <w:trPr/>
        <w:tc>
          <w:tcPr>
            <w:tcW w:w="12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timicrobial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60" w:type="dxa"/>
            <w:gridSpan w:val="1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MF frequency (Hz)</w:t>
            </w:r>
          </w:p>
        </w:tc>
      </w:tr>
      <w:tr>
        <w:trPr/>
        <w:tc>
          <w:tcPr>
            <w:tcW w:w="12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3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 (without RMF)</w:t>
            </w:r>
          </w:p>
        </w:tc>
        <w:tc>
          <w:tcPr>
            <w:tcW w:w="33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33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33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0</w:t>
            </w:r>
          </w:p>
        </w:tc>
      </w:tr>
      <w:tr>
        <w:trPr/>
        <w:tc>
          <w:tcPr>
            <w:tcW w:w="12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3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33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33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</w:t>
            </w:r>
          </w:p>
        </w:tc>
        <w:tc>
          <w:tcPr>
            <w:tcW w:w="33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d</w:t>
            </w:r>
          </w:p>
        </w:tc>
      </w:tr>
      <w:tr>
        <w:trPr/>
        <w:tc>
          <w:tcPr>
            <w:tcW w:w="12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P I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P II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P I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P II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P I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P II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P I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P II</w:t>
            </w:r>
          </w:p>
        </w:tc>
      </w:tr>
      <w:tr>
        <w:trPr/>
        <w:tc>
          <w:tcPr>
            <w:tcW w:w="12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P.aeruginos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S.aureu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P.aeruginos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S.aureu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P.aeruginos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S.aureu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P.aeruginos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S.aureu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P.aeruginos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S.aureu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P.aeruginos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S.aureu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P.aeruginos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S.aureu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P.aeruginos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S.aureus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US" w:eastAsia="pl-PL"/>
              </w:rPr>
              <w:t>Gentamicin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c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c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, 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, 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, 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, c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Ciprofloxacin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OCT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c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, 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, 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, 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HX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c, 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b, 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, 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, 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, 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, c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Eth.Lac.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c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c, 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, 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, 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, 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HMB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d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c, d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d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, d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d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, c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, c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compared results were expressed as % reduction of biofilm biomas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. aeruginos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S. </w:t>
      </w:r>
      <w:r>
        <w:rPr>
          <w:rFonts w:cs="Times New Roman" w:ascii="Times New Roman" w:hAnsi="Times New Roman"/>
          <w:sz w:val="24"/>
          <w:szCs w:val="24"/>
          <w:lang w:val="en-US"/>
        </w:rPr>
        <w:t>in cultures with antimicrobial in comparison to the culture without antimicrobial after exposure to RMF.</w:t>
      </w:r>
    </w:p>
    <w:p>
      <w:pPr>
        <w:pStyle w:val="Normal"/>
        <w:spacing w:lineRule="auto" w:line="276" w:before="240" w:after="16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>Experimental setting I, antibiotics: exposition of biofilm with gentamicin or ciprofloxacin-supplemented medium to RMF of 10-50 Hz for 1 h.</w:t>
      </w:r>
    </w:p>
    <w:p>
      <w:pPr>
        <w:pStyle w:val="Normal"/>
        <w:spacing w:lineRule="auto" w:line="276"/>
        <w:jc w:val="both"/>
        <w:rPr>
          <w:rFonts w:ascii="Times New Roman" w:hAnsi="Times New Roman" w:eastAsia="Times New Roman" w:cs="Times New Roman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>Experimental setting I, antiseptics: exposition of biofilm with antiseptic to RMF of 10-50 Hz for 5 min.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492121763"/>
      <w:bookmarkStart w:id="2" w:name="_Hlk492120350"/>
      <w:r>
        <w:rPr>
          <w:rFonts w:cs="Times New Roman" w:ascii="Times New Roman" w:hAnsi="Times New Roman"/>
          <w:sz w:val="24"/>
          <w:szCs w:val="24"/>
          <w:lang w:val="en-US"/>
        </w:rPr>
        <w:t>Experimental setting II, antibiotics: biofilm subjected to RMF of 10-50 Hz for 1 h then incubated for 17 h in medium supplemented with antibiotic.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xperimental setting II, antiseptics: biofilm subjected to RMF of 10-50 Hz for 1 h then incubated for 5 min in antiseptic.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pl-PL"/>
        </w:rPr>
      </w:pPr>
      <w:bookmarkStart w:id="3" w:name="_Hlk492120350"/>
      <w:r>
        <w:rPr>
          <w:rFonts w:cs="Times New Roman" w:ascii="Times New Roman" w:hAnsi="Times New Roman"/>
          <w:sz w:val="24"/>
          <w:szCs w:val="24"/>
          <w:lang w:val="en-US"/>
        </w:rPr>
        <w:t xml:space="preserve">The comparison of % reduction of biofilm biomass of microorganisms depending on RMF frequency </w:t>
      </w:r>
      <w:bookmarkEnd w:id="3"/>
      <w:r>
        <w:rPr>
          <w:rFonts w:cs="Times New Roman" w:ascii="Times New Roman" w:hAnsi="Times New Roman"/>
          <w:sz w:val="24"/>
          <w:szCs w:val="24"/>
          <w:lang w:val="en-US"/>
        </w:rPr>
        <w:t xml:space="preserve">and type of antimicrobial were determined </w:t>
      </w:r>
      <w:bookmarkEnd w:id="1"/>
      <w:r>
        <w:rPr>
          <w:rFonts w:cs="Times New Roman" w:ascii="Times New Roman" w:hAnsi="Times New Roman"/>
          <w:sz w:val="24"/>
          <w:szCs w:val="24"/>
          <w:lang w:val="en-US"/>
        </w:rPr>
        <w:t xml:space="preserve">by a two-way analysis of variance (ANOVA) and followed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by Tukey’s HSD test for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ost-hoc comparisons. Each experiment was conducted in technical triplicates and repeated four times. Small letters present differences considered as significant at a level of p&lt;0.05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OCT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  <w:t xml:space="preserve"> – octenisept;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CHX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  <w:t xml:space="preserve"> – chlorhexidine;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Eth.Lac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  <w:t xml:space="preserve">– ethacridine lactate;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PHMB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  <w:t xml:space="preserve"> – polyhexamethylene biguanide.</w:t>
      </w:r>
    </w:p>
    <w:p>
      <w:pPr>
        <w:pStyle w:val="Normal"/>
        <w:spacing w:lineRule="auto" w:line="276"/>
        <w:jc w:val="both"/>
        <w:rPr>
          <w:rFonts w:ascii="Times New Roman" w:hAnsi="Times New Roman" w:eastAsia="Times New Roman" w:cs="Times New Roman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pl-PL"/>
        </w:rPr>
        <w:t>Table S2.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 Statistically significant differences between means of reduction [%] of growth of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pl-PL"/>
        </w:rPr>
        <w:t>P. aeruginosa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 and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pl-PL"/>
        </w:rPr>
        <w:t>S. aureus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pl-PL"/>
        </w:rPr>
        <w:t>exposed to RMF of different frequency in cultures supplemented with antimicrobials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>.</w:t>
      </w:r>
    </w:p>
    <w:tbl>
      <w:tblPr>
        <w:tblW w:w="145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967"/>
        <w:gridCol w:w="703"/>
        <w:gridCol w:w="967"/>
        <w:gridCol w:w="703"/>
        <w:gridCol w:w="967"/>
        <w:gridCol w:w="703"/>
        <w:gridCol w:w="967"/>
        <w:gridCol w:w="703"/>
        <w:gridCol w:w="967"/>
        <w:gridCol w:w="703"/>
        <w:gridCol w:w="967"/>
        <w:gridCol w:w="703"/>
        <w:gridCol w:w="967"/>
        <w:gridCol w:w="703"/>
        <w:gridCol w:w="967"/>
        <w:gridCol w:w="703"/>
      </w:tblGrid>
      <w:tr>
        <w:trPr/>
        <w:tc>
          <w:tcPr>
            <w:tcW w:w="12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timicrobial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60" w:type="dxa"/>
            <w:gridSpan w:val="1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MF frequency (Hz)</w:t>
            </w:r>
          </w:p>
        </w:tc>
      </w:tr>
      <w:tr>
        <w:trPr/>
        <w:tc>
          <w:tcPr>
            <w:tcW w:w="12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3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 (without RMF)</w:t>
            </w:r>
          </w:p>
        </w:tc>
        <w:tc>
          <w:tcPr>
            <w:tcW w:w="33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33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33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0</w:t>
            </w:r>
          </w:p>
        </w:tc>
      </w:tr>
      <w:tr>
        <w:trPr/>
        <w:tc>
          <w:tcPr>
            <w:tcW w:w="12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3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33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33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</w:t>
            </w:r>
          </w:p>
        </w:tc>
        <w:tc>
          <w:tcPr>
            <w:tcW w:w="33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d</w:t>
            </w:r>
          </w:p>
        </w:tc>
      </w:tr>
      <w:tr>
        <w:trPr/>
        <w:tc>
          <w:tcPr>
            <w:tcW w:w="12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P I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P II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P I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P II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P I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P II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P I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P II</w:t>
            </w:r>
          </w:p>
        </w:tc>
      </w:tr>
      <w:tr>
        <w:trPr/>
        <w:tc>
          <w:tcPr>
            <w:tcW w:w="12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P.aeruginos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S.aureu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P.aeruginos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S.aureu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P.aeruginos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S.aureu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P.aeruginos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S.aureu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P.aeruginos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S.aureu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P.aeruginos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S.aureu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P.aeruginos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S.aureu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P.aeruginos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S.aureus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US" w:eastAsia="pl-PL"/>
              </w:rPr>
              <w:t>Gentamicin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c, 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Ciprofloxacin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c, 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, 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, 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OCT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c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HX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c, 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, 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, c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Eth.Lac.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c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, 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, 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, 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c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HMB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, d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d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c, d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d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d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, d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, c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, c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compared results were expressed as % reduction of growth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. aeruginos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S. </w:t>
      </w:r>
      <w:r>
        <w:rPr>
          <w:rFonts w:cs="Times New Roman" w:ascii="Times New Roman" w:hAnsi="Times New Roman"/>
          <w:sz w:val="24"/>
          <w:szCs w:val="24"/>
          <w:lang w:val="en-US"/>
        </w:rPr>
        <w:t>in cultures with antimicrobial in comparison to the culture without antimicrobial after exposure to RMF.</w:t>
      </w:r>
    </w:p>
    <w:p>
      <w:pPr>
        <w:pStyle w:val="Normal"/>
        <w:spacing w:lineRule="auto" w:line="276" w:before="240" w:after="16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>Experimental setting I, antibiotics: exposition of biofilm with gentamicin or ciprofloxacin-supplemented medium to RMF of 10-50 Hz for 1 h.</w:t>
      </w:r>
    </w:p>
    <w:p>
      <w:pPr>
        <w:pStyle w:val="Normal"/>
        <w:spacing w:lineRule="auto" w:line="276"/>
        <w:jc w:val="both"/>
        <w:rPr>
          <w:rFonts w:ascii="Times New Roman" w:hAnsi="Times New Roman" w:eastAsia="Times New Roman" w:cs="Times New Roman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>Experimental setting I, antiseptics: exposition of biofilm with antiseptic to RMF of 10-50 Hz for 5 min.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xperimental setting II, antibiotics: biofilm subjected to RMF of 10-50 Hz for 1 h then incubated for 17 h in medium supplemented with antibiotic.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xperimental setting II, antiseptics: biofilm subjected to RMF of 10-50 Hz for 1 h then incubated for 5 min in antiseptic.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pl-PL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comparison of % reduction of growth of microorganisms depending on RMF frequency and type of antimicrobial were determined by a two-way analysis of variance (ANOVA) and followed by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Tukey’s HSD test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or post-hoc comparisons. Each experiment was conducted in technical triplicates and repeated four times. Small letters present differences considered as significant at a level of p&lt;0.05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OCT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  <w:t xml:space="preserve"> – octenisept;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CHX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  <w:t xml:space="preserve"> – chlorhexidine;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Eth.Lac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  <w:t xml:space="preserve">– ethacridine lactate;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PHMB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  <w:t xml:space="preserve"> – polyhexamethylene biguanide.</w:t>
      </w:r>
    </w:p>
    <w:p>
      <w:pPr>
        <w:pStyle w:val="Normal"/>
        <w:spacing w:lineRule="auto" w:line="276"/>
        <w:jc w:val="both"/>
        <w:rPr>
          <w:rFonts w:ascii="Times New Roman" w:hAnsi="Times New Roman" w:eastAsia="Times New Roman" w:cs="Times New Roman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pl-PL"/>
        </w:rPr>
        <w:t>Table S3.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 Statistically significant differences between means of reduction [%] biofilm biomass of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pl-PL"/>
        </w:rPr>
        <w:t>P. aeruginosa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 and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pl-PL"/>
        </w:rPr>
        <w:t>S. aureus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pl-PL"/>
        </w:rPr>
        <w:t>exposed to RMF of different frequency in cultures supplemented with antimicrobials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>.</w:t>
      </w:r>
    </w:p>
    <w:tbl>
      <w:tblPr>
        <w:tblW w:w="112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967"/>
        <w:gridCol w:w="703"/>
        <w:gridCol w:w="967"/>
        <w:gridCol w:w="703"/>
        <w:gridCol w:w="967"/>
        <w:gridCol w:w="703"/>
        <w:gridCol w:w="967"/>
        <w:gridCol w:w="703"/>
        <w:gridCol w:w="967"/>
        <w:gridCol w:w="703"/>
        <w:gridCol w:w="967"/>
        <w:gridCol w:w="703"/>
      </w:tblGrid>
      <w:tr>
        <w:trPr/>
        <w:tc>
          <w:tcPr>
            <w:tcW w:w="12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timicrobial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020" w:type="dxa"/>
            <w:gridSpan w:val="1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MF frequency (Hz)</w:t>
            </w:r>
          </w:p>
        </w:tc>
      </w:tr>
      <w:tr>
        <w:trPr/>
        <w:tc>
          <w:tcPr>
            <w:tcW w:w="12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3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33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33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0</w:t>
            </w:r>
          </w:p>
        </w:tc>
      </w:tr>
      <w:tr>
        <w:trPr/>
        <w:tc>
          <w:tcPr>
            <w:tcW w:w="12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3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33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33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</w:t>
            </w:r>
          </w:p>
        </w:tc>
      </w:tr>
      <w:tr>
        <w:trPr/>
        <w:tc>
          <w:tcPr>
            <w:tcW w:w="12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P I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P II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P I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P II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P I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P II</w:t>
            </w:r>
          </w:p>
        </w:tc>
      </w:tr>
      <w:tr>
        <w:trPr/>
        <w:tc>
          <w:tcPr>
            <w:tcW w:w="12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P.aeruginos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S.aureu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P.aeruginos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S.aureu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P.aeruginos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S.aureu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P.aeruginos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S.aureu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P.aeruginos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S.aureu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P.aeruginos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S.aureus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US" w:eastAsia="pl-PL"/>
              </w:rPr>
              <w:t>Gentamicin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n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Ciprofloxacin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OCT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HX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Eth.Lac.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b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HMB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c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compared results were expressed as % reduction of biofilm biomas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. aeruginos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. aure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cultures in medium supplemented with antimicrobial subjected to RMF in comparison to the culture with antimicrobial not exposed to RMF.</w:t>
      </w:r>
    </w:p>
    <w:p>
      <w:pPr>
        <w:pStyle w:val="Normal"/>
        <w:spacing w:lineRule="auto" w:line="276" w:before="240" w:after="16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>Experimental setting I, antibiotics: exposition of biofilm with gentamicin or ciprofloxacin-supplemented medium to RMF of 10-50 Hz for 1 h.</w:t>
      </w:r>
    </w:p>
    <w:p>
      <w:pPr>
        <w:pStyle w:val="Normal"/>
        <w:spacing w:lineRule="auto" w:line="276"/>
        <w:jc w:val="both"/>
        <w:rPr>
          <w:rFonts w:ascii="Times New Roman" w:hAnsi="Times New Roman" w:eastAsia="Times New Roman" w:cs="Times New Roman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>Experimental setting I, antiseptics: exposition of biofilm with antiseptic to RMF of 10-50 Hz for 5 min.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xperimental setting II, antibiotics: biofilm subjected to RMF of 10-50 Hz for 1 h then incubated for 17 h in medium supplemented with antibiotic.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xperimental setting II, antiseptics: biofilm subjected to RMF of 10-50 Hz for 1 h then incubated for 5 min in antiseptic.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pl-PL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comparison of % reduction of biofilm biomass of microorganisms depending on RMF frequency and type of antimicrobial were determined by a two-way analysis of variance (ANOVA) and followed by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Tukey’s HSD test </w:t>
      </w:r>
      <w:r>
        <w:rPr>
          <w:rFonts w:cs="Times New Roman" w:ascii="Times New Roman" w:hAnsi="Times New Roman"/>
          <w:sz w:val="24"/>
          <w:szCs w:val="24"/>
          <w:lang w:val="en-US"/>
        </w:rPr>
        <w:t>for post-hoc comparisons. Each experiment was conducted in technical triplicates and repeated four times. Small letters present differences considered as significant at a level of p&lt;0.05; ns stands for not statistically significant.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OCT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  <w:t xml:space="preserve"> – octenisept;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CHX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  <w:t xml:space="preserve"> – chlorhexidine;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Eth.Lac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  <w:t xml:space="preserve">– ethacridine lactate;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PHMB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  <w:t xml:space="preserve"> – polyhexamethylene biguanide.</w:t>
      </w:r>
    </w:p>
    <w:p>
      <w:pPr>
        <w:pStyle w:val="Normal"/>
        <w:spacing w:lineRule="auto" w:line="276"/>
        <w:jc w:val="both"/>
        <w:rPr>
          <w:rFonts w:ascii="Times New Roman" w:hAnsi="Times New Roman" w:eastAsia="Times New Roman" w:cs="Times New Roman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pl-PL"/>
        </w:rPr>
        <w:t>Table S4.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 Statistically significant differences between means of reduction [%] of growth of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pl-PL"/>
        </w:rPr>
        <w:t>P. aeruginosa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 and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pl-PL"/>
        </w:rPr>
        <w:t>S. aureus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pl-PL"/>
        </w:rPr>
        <w:t>exposed to RMF of different frequency in cultures supplemented with antimicrobials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>.</w:t>
      </w:r>
    </w:p>
    <w:tbl>
      <w:tblPr>
        <w:tblW w:w="112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967"/>
        <w:gridCol w:w="703"/>
        <w:gridCol w:w="967"/>
        <w:gridCol w:w="703"/>
        <w:gridCol w:w="967"/>
        <w:gridCol w:w="703"/>
        <w:gridCol w:w="967"/>
        <w:gridCol w:w="703"/>
        <w:gridCol w:w="967"/>
        <w:gridCol w:w="703"/>
        <w:gridCol w:w="967"/>
        <w:gridCol w:w="703"/>
      </w:tblGrid>
      <w:tr>
        <w:trPr/>
        <w:tc>
          <w:tcPr>
            <w:tcW w:w="12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timicrobial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020" w:type="dxa"/>
            <w:gridSpan w:val="1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MF frequency (Hz)</w:t>
            </w:r>
          </w:p>
        </w:tc>
      </w:tr>
      <w:tr>
        <w:trPr/>
        <w:tc>
          <w:tcPr>
            <w:tcW w:w="12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3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33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33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0</w:t>
            </w:r>
          </w:p>
        </w:tc>
      </w:tr>
      <w:tr>
        <w:trPr/>
        <w:tc>
          <w:tcPr>
            <w:tcW w:w="12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3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33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33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</w:t>
            </w:r>
          </w:p>
        </w:tc>
      </w:tr>
      <w:tr>
        <w:trPr/>
        <w:tc>
          <w:tcPr>
            <w:tcW w:w="12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P I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P II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P I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P II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P I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P II</w:t>
            </w:r>
          </w:p>
        </w:tc>
      </w:tr>
      <w:tr>
        <w:trPr/>
        <w:tc>
          <w:tcPr>
            <w:tcW w:w="12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P.aeruginos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S.aureu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P.aeruginos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S.aureu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P.aeruginos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S.aureu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P.aeruginos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S.aureu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P.aeruginos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S.aureu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P.aeruginos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lang w:val="en-US"/>
              </w:rPr>
              <w:t>S.aureus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US" w:eastAsia="pl-PL"/>
              </w:rPr>
              <w:t>Gentamicin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Ciprofloxacin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b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b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OCT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HX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Eth.Lac.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, 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, b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HMB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compared results were expressed as % reduction of growth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. aeruginos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. aure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cultures in medium supplemented with antimicrobial subjected to RMF in comparison to the culture with antimicrobial not exposed to RMF.</w:t>
      </w:r>
    </w:p>
    <w:p>
      <w:pPr>
        <w:pStyle w:val="Normal"/>
        <w:spacing w:lineRule="auto" w:line="240" w:before="240" w:after="16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>Experimental setting I, antibiotics: exposition of biofilm with gentamicin or ciprofloxacin-supplemented medium to RMF of 10-50 Hz for 1 h.</w:t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>Experimental setting I, antiseptics: exposition of biofilm with antiseptic to RMF of 10-50 Hz for 5 min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xperimental setting II, antibiotics: biofilm subjected to RMF of 10-50 Hz for 1 h then incubated for 17 h in medium supplemented with antibiotic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xperimental setting II, antiseptics: biofilm subjected to RMF of 10-50 Hz for 1 h then incubated for 5 min in antiseptic.</w:t>
      </w:r>
    </w:p>
    <w:p>
      <w:pPr>
        <w:pStyle w:val="Normal"/>
        <w:spacing w:lineRule="auto" w:line="360" w:before="0" w:after="1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comparison of % reduction of growth of microorganisms depending on RMF frequency and type of antimicrobial were determined by a two-way analysis of variance (ANOVA) and followed by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Tukey’s HSD test </w:t>
      </w:r>
      <w:r>
        <w:rPr>
          <w:rFonts w:cs="Times New Roman" w:ascii="Times New Roman" w:hAnsi="Times New Roman"/>
          <w:sz w:val="24"/>
          <w:szCs w:val="24"/>
          <w:lang w:val="en-US"/>
        </w:rPr>
        <w:t>for post-hoc comparisons. Each experiment was conducted in technical triplicates and repeated four times. Small letters present differences considered as significant at a level of p&lt;0.05; ns stands for not statistically significant.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OCT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  <w:t xml:space="preserve"> – octenisept;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CHX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  <w:t xml:space="preserve"> – chlorhexidine;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Eth.Lac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  <w:t xml:space="preserve">– ethacridine lactate;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PHMB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  <w:t xml:space="preserve"> – polyhexamethylene biguanide.</w:t>
      </w:r>
    </w:p>
    <w:sectPr>
      <w:footerReference w:type="default" r:id="rId14"/>
      <w:type w:val="nextPage"/>
      <w:pgSz w:orient="landscape" w:w="16838" w:h="11906"/>
      <w:pgMar w:left="851" w:right="851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alibri"/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omylnaczcionkaakapitu">
    <w:name w:val="Domyślna czcionka akapitu"/>
    <w:qFormat/>
    <w:rPr/>
  </w:style>
  <w:style w:type="character" w:styleId="StopkaZnak">
    <w:name w:val="Stopka Znak"/>
    <w:basedOn w:val="Domylnaczcionkaakapitu"/>
    <w:qFormat/>
    <w:rPr/>
  </w:style>
  <w:style w:type="character" w:styleId="LineNumbering">
    <w:name w:val="Line Number"/>
    <w:basedOn w:val="Domylnaczcionkaakapitu"/>
    <w:rPr/>
  </w:style>
  <w:style w:type="character" w:styleId="InternetLink">
    <w:name w:val="Hyperlink"/>
    <w:rPr>
      <w:color w:val="0563C1"/>
      <w:u w:val="single"/>
    </w:rPr>
  </w:style>
  <w:style w:type="character" w:styleId="TekstdymkaZnak">
    <w:name w:val="Tekst dymka Znak"/>
    <w:qFormat/>
    <w:rPr>
      <w:rFonts w:ascii="Segoe UI;Calibri" w:hAnsi="Segoe UI;Calibri" w:cs="Segoe UI;Calibri"/>
      <w:sz w:val="18"/>
      <w:szCs w:val="18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/>
  </w:style>
  <w:style w:type="character" w:styleId="TematkomentarzaZnak">
    <w:name w:val="Temat komentarza Znak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Segoe UI;Calibri" w:hAnsi="Segoe UI;Calibri" w:cs="Segoe UI;Calibri"/>
      <w:sz w:val="18"/>
      <w:szCs w:val="18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56" w:before="0" w:after="160"/>
      <w:textAlignment w:val="baseline"/>
    </w:pPr>
    <w:rPr>
      <w:rFonts w:ascii="Calibri" w:hAnsi="Calibri" w:eastAsia="SimSun" w:cs="F;Times New Roman"/>
      <w:color w:val="auto"/>
      <w:kern w:val="2"/>
      <w:sz w:val="22"/>
      <w:szCs w:val="22"/>
      <w:lang w:val="pl-PL" w:bidi="ar-SA" w:eastAsia="zh-CN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arol.fijalkowski@zut.edu.pl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1T12:35:00Z</dcterms:created>
  <dc:creator>Karol Fijałkowski</dc:creator>
  <dc:description/>
  <cp:keywords/>
  <dc:language>en-US</dc:language>
  <cp:lastModifiedBy>Karol Fijałkowski</cp:lastModifiedBy>
  <cp:lastPrinted>2017-05-20T13:51:00Z</cp:lastPrinted>
  <dcterms:modified xsi:type="dcterms:W3CDTF">2017-11-11T22:06:00Z</dcterms:modified>
  <cp:revision>3</cp:revision>
  <dc:subject/>
  <dc:title/>
</cp:coreProperties>
</file>